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F55" w:rsidRPr="000A56E7" w:rsidRDefault="00BD3F55" w:rsidP="00BD3F55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0A56E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40163" w:rsidRPr="000A56E7">
        <w:rPr>
          <w:rFonts w:ascii="Times New Roman" w:hAnsi="Times New Roman" w:cs="Times New Roman"/>
          <w:b/>
          <w:sz w:val="24"/>
          <w:szCs w:val="24"/>
          <w:lang w:val="en-US"/>
        </w:rPr>
        <w:t>2 Table.</w:t>
      </w:r>
      <w:proofErr w:type="gramEnd"/>
      <w:r w:rsidR="00A40163" w:rsidRPr="000A5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485D" w:rsidRPr="002D48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n </w:t>
      </w:r>
      <w:proofErr w:type="spellStart"/>
      <w:r w:rsidR="002D485D" w:rsidRPr="002D485D">
        <w:rPr>
          <w:rFonts w:ascii="Times New Roman" w:hAnsi="Times New Roman" w:cs="Times New Roman"/>
          <w:b/>
          <w:i/>
          <w:sz w:val="24"/>
          <w:szCs w:val="24"/>
          <w:lang w:val="en-US"/>
        </w:rPr>
        <w:t>silico</w:t>
      </w:r>
      <w:proofErr w:type="spellEnd"/>
      <w:r w:rsidR="00A069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ed </w:t>
      </w:r>
      <w:r w:rsidR="002D485D" w:rsidRPr="002D485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="002D485D" w:rsidRPr="002D485D">
        <w:rPr>
          <w:rFonts w:ascii="Times New Roman" w:hAnsi="Times New Roman" w:cs="Times New Roman"/>
          <w:b/>
          <w:i/>
          <w:sz w:val="24"/>
          <w:szCs w:val="24"/>
          <w:lang w:val="en-US"/>
        </w:rPr>
        <w:t>infantum</w:t>
      </w:r>
      <w:proofErr w:type="spellEnd"/>
      <w:r w:rsidR="00A069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HC class I-restricted high binding 9-mer peptides</w:t>
      </w:r>
      <w:r w:rsidR="00A40163" w:rsidRPr="000A56E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Ind w:w="-176" w:type="dxa"/>
        <w:tblLook w:val="04A0"/>
      </w:tblPr>
      <w:tblGrid>
        <w:gridCol w:w="563"/>
        <w:gridCol w:w="2814"/>
        <w:gridCol w:w="2747"/>
        <w:gridCol w:w="1070"/>
        <w:gridCol w:w="1510"/>
      </w:tblGrid>
      <w:tr w:rsidR="00BD3F55" w:rsidRPr="000A56E7" w:rsidTr="009D12E8">
        <w:tc>
          <w:tcPr>
            <w:tcW w:w="0" w:type="auto"/>
            <w:vMerge w:val="restart"/>
          </w:tcPr>
          <w:p w:rsidR="00BD3F55" w:rsidRPr="00B540F1" w:rsidRDefault="00B540F1" w:rsidP="00F769CA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tein </w:t>
            </w:r>
            <w:r w:rsidR="00930EBC"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0" w:type="auto"/>
            <w:vMerge w:val="restart"/>
          </w:tcPr>
          <w:p w:rsidR="00BD3F55" w:rsidRPr="000A56E7" w:rsidRDefault="000A56E7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no acid p</w:t>
            </w:r>
            <w:r w:rsidR="003F6EDF"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sition of peptide </w:t>
            </w:r>
            <w:proofErr w:type="spellStart"/>
            <w:r w:rsidR="003F6EDF"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  <w:r w:rsidR="00BD3F55" w:rsidRPr="000A56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gridSpan w:val="2"/>
          </w:tcPr>
          <w:p w:rsidR="00DB72EC" w:rsidRPr="000A56E7" w:rsidRDefault="00BD3F5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LA </w:t>
            </w:r>
            <w:proofErr w:type="spellStart"/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ertype</w:t>
            </w:r>
            <w:proofErr w:type="spellEnd"/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tCTL</w:t>
            </w:r>
            <w:proofErr w:type="spellEnd"/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YFPEITHI</w:t>
            </w:r>
          </w:p>
        </w:tc>
      </w:tr>
      <w:tr w:rsidR="00BD3F55" w:rsidRPr="000A56E7" w:rsidTr="009D12E8">
        <w:tc>
          <w:tcPr>
            <w:tcW w:w="0" w:type="auto"/>
            <w:vMerge w:val="restart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  <w:vMerge w:val="restart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peronin</w:t>
            </w:r>
            <w:proofErr w:type="spellEnd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p60, mitochondrial precursor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-SPYFVTNTK-222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7 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-SVAHILPAL-250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, B7 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9-RLVERLAKL-387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-KLSGGVAVI-394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, A3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-ALNATRAAV-422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-ILAGGGTGL-434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 w:val="restart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vMerge w:val="restart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philin</w:t>
            </w:r>
            <w:proofErr w:type="spellEnd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RVVAVLAVV-10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, B7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VVAVLAVVL-11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7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-KVLDGMDVV-161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BD3F55" w:rsidRPr="000A56E7" w:rsidTr="009D12E8"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-VLDGMDVVL-162</w:t>
            </w:r>
          </w:p>
        </w:tc>
        <w:tc>
          <w:tcPr>
            <w:tcW w:w="0" w:type="auto"/>
          </w:tcPr>
          <w:p w:rsidR="00DB72EC" w:rsidRPr="000A56E7" w:rsidRDefault="00BD3F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BD3F55" w:rsidRPr="000A56E7" w:rsidRDefault="00BD3F55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, A3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lipoamide</w:t>
            </w:r>
            <w:proofErr w:type="spellEnd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ALLHATHLY-68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62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-RLGAEVTVV-212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-MIAEPTLAM-439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, B7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karyotic initiation factor 4a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NLLRGIYSY-44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B62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-KLQAGVIVA-151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-LLHEIEAHY-386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62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ose-1-epimerase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-RVAGGVFTL-86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-KLIETANVI-125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-NVIGVRFNY-131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, B62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9D12E8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vMerge w:val="restart"/>
          </w:tcPr>
          <w:p w:rsidR="009D12E8" w:rsidRPr="009D12E8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binding protein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-</w:t>
            </w:r>
            <w:r w:rsidR="006D1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QYTAGGYY-138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2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  <w:r w:rsidR="006D1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LFVSNLPF-204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3, B62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-</w:t>
            </w:r>
            <w:r w:rsidR="006D1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RETFQQV-218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, A3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NA </w:t>
            </w: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ase</w:t>
            </w:r>
            <w:proofErr w:type="spellEnd"/>
          </w:p>
        </w:tc>
        <w:tc>
          <w:tcPr>
            <w:tcW w:w="0" w:type="auto"/>
          </w:tcPr>
          <w:p w:rsidR="009D12E8" w:rsidRPr="000A56E7" w:rsidRDefault="009D12E8" w:rsidP="00F769C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-TLHGLAQFY-343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62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-RLAEILDVV-362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, conserved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-</w:t>
            </w:r>
            <w:r w:rsidRPr="000A56E7">
              <w:rPr>
                <w:rFonts w:ascii="Times New Roman" w:hAnsi="Times New Roman" w:cs="Times New Roman"/>
                <w:sz w:val="24"/>
                <w:szCs w:val="24"/>
              </w:rPr>
              <w:t>SLYEFGLSV</w:t>
            </w: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4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 , A3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-</w:t>
            </w:r>
            <w:r w:rsidRPr="000A56E7">
              <w:rPr>
                <w:rFonts w:ascii="Times New Roman" w:hAnsi="Times New Roman" w:cs="Times New Roman"/>
                <w:sz w:val="24"/>
                <w:szCs w:val="24"/>
              </w:rPr>
              <w:t>MLTSLAATV</w:t>
            </w: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1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A3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asome</w:t>
            </w:r>
            <w:proofErr w:type="spellEnd"/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a 2 subunit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-RVLEALTLL-112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, B7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2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LLKRHLYRY-119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62 </w:t>
            </w:r>
          </w:p>
        </w:tc>
      </w:tr>
      <w:tr w:rsidR="009D12E8" w:rsidRPr="000A56E7" w:rsidTr="009D12E8"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Merge w:val="restart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glandin f2-alpha synthase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-KLWNTEQGY-87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, B62 </w:t>
            </w:r>
          </w:p>
        </w:tc>
      </w:tr>
      <w:tr w:rsidR="009D12E8" w:rsidRPr="000A56E7" w:rsidTr="009D12E8"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0-ILAAIGAKY-218</w:t>
            </w:r>
          </w:p>
        </w:tc>
        <w:tc>
          <w:tcPr>
            <w:tcW w:w="0" w:type="auto"/>
          </w:tcPr>
          <w:p w:rsidR="009D12E8" w:rsidRPr="000A56E7" w:rsidRDefault="009D12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6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3 , B62 </w:t>
            </w:r>
          </w:p>
        </w:tc>
      </w:tr>
      <w:tr w:rsidR="009D12E8" w:rsidRPr="000A56E7" w:rsidTr="009D12E8">
        <w:trPr>
          <w:trHeight w:val="488"/>
        </w:trPr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rroline-5-carboxyla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tase</w:t>
            </w:r>
            <w:proofErr w:type="spellEnd"/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-</w:t>
            </w:r>
            <w:r w:rsidR="006D1C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VMPNIPSF-125</w:t>
            </w:r>
          </w:p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9D12E8" w:rsidRPr="000A56E7" w:rsidRDefault="009D12E8" w:rsidP="00C73F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24, B7</w:t>
            </w:r>
          </w:p>
        </w:tc>
        <w:tc>
          <w:tcPr>
            <w:tcW w:w="0" w:type="auto"/>
          </w:tcPr>
          <w:p w:rsidR="009D12E8" w:rsidRPr="000A56E7" w:rsidRDefault="009D12E8" w:rsidP="00F769C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62</w:t>
            </w:r>
          </w:p>
        </w:tc>
      </w:tr>
    </w:tbl>
    <w:p w:rsidR="00BD3F55" w:rsidRDefault="00BD3F55" w:rsidP="00BD3F55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000000" w:rsidRDefault="00B540F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0C5651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Pr="000C5651">
        <w:rPr>
          <w:rFonts w:ascii="Times New Roman" w:hAnsi="Times New Roman"/>
          <w:sz w:val="24"/>
          <w:szCs w:val="24"/>
          <w:lang w:val="en-US"/>
        </w:rPr>
        <w:t>ID</w:t>
      </w:r>
      <w:proofErr w:type="spellEnd"/>
      <w:proofErr w:type="gramEnd"/>
      <w:r w:rsidRPr="000C5651">
        <w:rPr>
          <w:rFonts w:ascii="Times New Roman" w:hAnsi="Times New Roman"/>
          <w:sz w:val="24"/>
          <w:szCs w:val="24"/>
          <w:lang w:val="en-US"/>
        </w:rPr>
        <w:t xml:space="preserve"> – The numbers correspond to the specific spots indicated in Fig 2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00000" w:rsidRDefault="00B540F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0A56E7">
        <w:rPr>
          <w:rFonts w:ascii="Times New Roman" w:hAnsi="Times New Roman" w:cs="Times New Roman"/>
          <w:sz w:val="24"/>
          <w:szCs w:val="24"/>
          <w:lang w:val="en-US"/>
        </w:rPr>
        <w:t>MH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69C8">
        <w:rPr>
          <w:rFonts w:ascii="Times New Roman" w:hAnsi="Times New Roman" w:cs="Times New Roman"/>
          <w:sz w:val="24"/>
          <w:szCs w:val="24"/>
          <w:lang w:val="en-US"/>
        </w:rPr>
        <w:t xml:space="preserve">class </w:t>
      </w:r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>I-restricted peptides were chosen based on their ability to bind with high affinity (</w:t>
      </w:r>
      <w:proofErr w:type="spellStart"/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>NetCTL</w:t>
      </w:r>
      <w:proofErr w:type="spellEnd"/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>: ≥0.75, SYFPEITHI: ≥20) to more than two HLA</w:t>
      </w:r>
      <w:r w:rsidR="00D93C1A" w:rsidRPr="000A56E7">
        <w:rPr>
          <w:rFonts w:ascii="Times New Roman" w:hAnsi="Times New Roman" w:cs="Times New Roman"/>
          <w:sz w:val="24"/>
          <w:szCs w:val="24"/>
          <w:lang w:val="en-US"/>
        </w:rPr>
        <w:t xml:space="preserve"> types</w:t>
      </w:r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 xml:space="preserve"> according to both </w:t>
      </w:r>
      <w:proofErr w:type="spellStart"/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>NetCTL</w:t>
      </w:r>
      <w:proofErr w:type="spellEnd"/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 xml:space="preserve"> and SYFPEITHI</w:t>
      </w:r>
      <w:r w:rsidR="00A069C8">
        <w:rPr>
          <w:rFonts w:ascii="Times New Roman" w:hAnsi="Times New Roman" w:cs="Times New Roman"/>
          <w:sz w:val="24"/>
          <w:szCs w:val="24"/>
          <w:lang w:val="en-US"/>
        </w:rPr>
        <w:t xml:space="preserve"> algorithms.</w:t>
      </w:r>
      <w:r w:rsidR="00BD3F55" w:rsidRPr="000A56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D3F55" w:rsidRDefault="00BD3F5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E5820" w:rsidRDefault="005E5820" w:rsidP="00BD3F55">
      <w:pPr>
        <w:jc w:val="both"/>
        <w:rPr>
          <w:rFonts w:ascii="Times New Roman" w:hAnsi="Times New Roman" w:cs="Times New Roman"/>
          <w:lang w:val="en-US"/>
        </w:rPr>
      </w:pPr>
    </w:p>
    <w:sectPr w:rsidR="005E5820" w:rsidSect="004D2FB5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5820"/>
    <w:rsid w:val="0000549F"/>
    <w:rsid w:val="000A56E7"/>
    <w:rsid w:val="000C3149"/>
    <w:rsid w:val="002D485D"/>
    <w:rsid w:val="003D6215"/>
    <w:rsid w:val="003F6EDF"/>
    <w:rsid w:val="005E5820"/>
    <w:rsid w:val="00647034"/>
    <w:rsid w:val="006D1CE3"/>
    <w:rsid w:val="007E5090"/>
    <w:rsid w:val="00805294"/>
    <w:rsid w:val="00852F2B"/>
    <w:rsid w:val="00930EBC"/>
    <w:rsid w:val="00990805"/>
    <w:rsid w:val="009D12E8"/>
    <w:rsid w:val="00A069C8"/>
    <w:rsid w:val="00A34BC0"/>
    <w:rsid w:val="00A40163"/>
    <w:rsid w:val="00AE2743"/>
    <w:rsid w:val="00B540F1"/>
    <w:rsid w:val="00BD3EB9"/>
    <w:rsid w:val="00BD3F55"/>
    <w:rsid w:val="00C35F96"/>
    <w:rsid w:val="00D04EFC"/>
    <w:rsid w:val="00D93C1A"/>
    <w:rsid w:val="00DB72EC"/>
    <w:rsid w:val="00EE6B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E5820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82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E5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TableGrid">
    <w:name w:val="Table Grid"/>
    <w:basedOn w:val="TableNormal"/>
    <w:uiPriority w:val="59"/>
    <w:rsid w:val="005E582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5820"/>
  </w:style>
  <w:style w:type="character" w:customStyle="1" w:styleId="highlight">
    <w:name w:val="highlight"/>
    <w:basedOn w:val="DefaultParagraphFont"/>
    <w:rsid w:val="005E5820"/>
  </w:style>
  <w:style w:type="paragraph" w:styleId="HTMLPreformatted">
    <w:name w:val="HTML Preformatted"/>
    <w:basedOn w:val="Normal"/>
    <w:link w:val="HTMLPreformattedChar"/>
    <w:uiPriority w:val="99"/>
    <w:unhideWhenUsed/>
    <w:rsid w:val="005E58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5820"/>
    <w:rPr>
      <w:rFonts w:ascii="Courier New" w:eastAsia="Times New Roman" w:hAnsi="Courier New" w:cs="Courier New"/>
      <w:sz w:val="20"/>
      <w:szCs w:val="20"/>
      <w:lang w:eastAsia="el-GR"/>
    </w:rPr>
  </w:style>
  <w:style w:type="table" w:customStyle="1" w:styleId="LightShading1">
    <w:name w:val="Light Shading1"/>
    <w:basedOn w:val="TableNormal"/>
    <w:uiPriority w:val="60"/>
    <w:rsid w:val="005E58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58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8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agallou</dc:creator>
  <cp:lastModifiedBy>mariaagallou</cp:lastModifiedBy>
  <cp:revision>8</cp:revision>
  <dcterms:created xsi:type="dcterms:W3CDTF">2016-01-18T08:48:00Z</dcterms:created>
  <dcterms:modified xsi:type="dcterms:W3CDTF">2016-01-18T10:04:00Z</dcterms:modified>
</cp:coreProperties>
</file>